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76AAC" w:rsidRPr="00A13361" w:rsidRDefault="00876AAC" w:rsidP="00876AAC">
      <w:proofErr w:type="spellStart"/>
      <w:r>
        <w:rPr>
          <w:b/>
          <w:u w:val="single"/>
        </w:rPr>
        <w:t>S4</w:t>
      </w:r>
      <w:proofErr w:type="spellEnd"/>
      <w:r>
        <w:rPr>
          <w:b/>
          <w:u w:val="single"/>
        </w:rPr>
        <w:t xml:space="preserve"> Table</w:t>
      </w:r>
      <w:bookmarkStart w:id="0" w:name="_GoBack"/>
      <w:bookmarkEnd w:id="0"/>
      <w:r w:rsidRPr="00A13361">
        <w:rPr>
          <w:b/>
        </w:rPr>
        <w:t>.</w:t>
      </w:r>
      <w:r w:rsidRPr="00A13361">
        <w:t xml:space="preserve"> Primary outcome measured at 12 months postpartum, among women randomised to the intervention arm, stratified by duration of retention in the integrated maternal &amp; child health service.</w:t>
      </w:r>
    </w:p>
    <w:tbl>
      <w:tblPr>
        <w:tblStyle w:val="TableGrid"/>
        <w:tblW w:w="14152" w:type="dxa"/>
        <w:tblLook w:val="04A0" w:firstRow="1" w:lastRow="0" w:firstColumn="1" w:lastColumn="0" w:noHBand="0" w:noVBand="1"/>
      </w:tblPr>
      <w:tblGrid>
        <w:gridCol w:w="4643"/>
        <w:gridCol w:w="1529"/>
        <w:gridCol w:w="1528"/>
        <w:gridCol w:w="1528"/>
        <w:gridCol w:w="1529"/>
        <w:gridCol w:w="1843"/>
        <w:gridCol w:w="1552"/>
      </w:tblGrid>
      <w:tr w:rsidR="00876AAC" w:rsidRPr="00A13361" w:rsidTr="00274BD0">
        <w:tc>
          <w:tcPr>
            <w:tcW w:w="4644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</w:tcPr>
          <w:p w:rsidR="00876AAC" w:rsidRPr="00A13361" w:rsidRDefault="00876AAC" w:rsidP="00274BD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12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6AAC" w:rsidRPr="00A13361" w:rsidRDefault="00876AAC" w:rsidP="00274BD0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13361">
              <w:rPr>
                <w:rFonts w:ascii="Arial" w:hAnsi="Arial" w:cs="Arial"/>
                <w:b/>
                <w:sz w:val="16"/>
                <w:szCs w:val="16"/>
              </w:rPr>
              <w:t>Duration of retention in integrated MCH-ART service</w:t>
            </w:r>
          </w:p>
        </w:tc>
        <w:tc>
          <w:tcPr>
            <w:tcW w:w="1843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6AAC" w:rsidRPr="00A13361" w:rsidRDefault="00876AAC" w:rsidP="00274BD0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13361">
              <w:rPr>
                <w:rFonts w:ascii="Arial" w:hAnsi="Arial" w:cs="Arial"/>
                <w:b/>
                <w:sz w:val="16"/>
                <w:szCs w:val="16"/>
              </w:rPr>
              <w:t>All women in intervention arm</w:t>
            </w:r>
          </w:p>
        </w:tc>
        <w:tc>
          <w:tcPr>
            <w:tcW w:w="1552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6AAC" w:rsidRPr="00A13361" w:rsidRDefault="00876AAC" w:rsidP="00274BD0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13361">
              <w:rPr>
                <w:rFonts w:ascii="Arial" w:hAnsi="Arial" w:cs="Arial"/>
                <w:b/>
                <w:sz w:val="16"/>
                <w:szCs w:val="16"/>
              </w:rPr>
              <w:t>All women in control arm</w:t>
            </w:r>
          </w:p>
        </w:tc>
      </w:tr>
      <w:tr w:rsidR="00876AAC" w:rsidRPr="00A13361" w:rsidTr="00274BD0">
        <w:trPr>
          <w:trHeight w:val="338"/>
        </w:trPr>
        <w:tc>
          <w:tcPr>
            <w:tcW w:w="4644" w:type="dxa"/>
            <w:vMerge/>
            <w:tcBorders>
              <w:top w:val="nil"/>
              <w:left w:val="nil"/>
              <w:right w:val="nil"/>
            </w:tcBorders>
            <w:shd w:val="clear" w:color="auto" w:fill="auto"/>
          </w:tcPr>
          <w:p w:rsidR="00876AAC" w:rsidRPr="00A13361" w:rsidRDefault="00876AAC" w:rsidP="00274BD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76AAC" w:rsidRPr="00A13361" w:rsidRDefault="00876AAC" w:rsidP="00274BD0">
            <w:pPr>
              <w:spacing w:after="0" w:line="24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A13361">
              <w:rPr>
                <w:rFonts w:ascii="Arial" w:hAnsi="Arial" w:cs="Arial"/>
                <w:i/>
                <w:sz w:val="16"/>
                <w:szCs w:val="16"/>
              </w:rPr>
              <w:t>&lt;3 months</w:t>
            </w:r>
          </w:p>
        </w:tc>
        <w:tc>
          <w:tcPr>
            <w:tcW w:w="15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76AAC" w:rsidRPr="00A13361" w:rsidRDefault="00876AAC" w:rsidP="00274BD0">
            <w:pPr>
              <w:spacing w:after="0" w:line="24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A13361">
              <w:rPr>
                <w:rFonts w:ascii="Arial" w:hAnsi="Arial" w:cs="Arial"/>
                <w:i/>
                <w:sz w:val="16"/>
                <w:szCs w:val="16"/>
              </w:rPr>
              <w:t>≥3 to &lt;6 months</w:t>
            </w:r>
          </w:p>
        </w:tc>
        <w:tc>
          <w:tcPr>
            <w:tcW w:w="15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76AAC" w:rsidRPr="00A13361" w:rsidRDefault="00876AAC" w:rsidP="00274BD0">
            <w:pPr>
              <w:spacing w:after="0" w:line="24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A13361">
              <w:rPr>
                <w:rFonts w:ascii="Arial" w:hAnsi="Arial" w:cs="Arial"/>
                <w:i/>
                <w:sz w:val="16"/>
                <w:szCs w:val="16"/>
              </w:rPr>
              <w:t>≥6 to &lt;9 months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76AAC" w:rsidRPr="00A13361" w:rsidRDefault="00876AAC" w:rsidP="00274BD0">
            <w:pPr>
              <w:spacing w:after="0" w:line="24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A13361">
              <w:rPr>
                <w:rFonts w:ascii="Arial" w:hAnsi="Arial" w:cs="Arial"/>
                <w:i/>
                <w:sz w:val="16"/>
                <w:szCs w:val="16"/>
              </w:rPr>
              <w:t>≥9 months</w:t>
            </w:r>
          </w:p>
        </w:tc>
        <w:tc>
          <w:tcPr>
            <w:tcW w:w="1842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76AAC" w:rsidRPr="00A13361" w:rsidRDefault="00876AAC" w:rsidP="00274BD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1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76AAC" w:rsidRPr="00A13361" w:rsidRDefault="00876AAC" w:rsidP="00274BD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76AAC" w:rsidRPr="00A13361" w:rsidTr="00274BD0">
        <w:trPr>
          <w:trHeight w:val="680"/>
        </w:trPr>
        <w:tc>
          <w:tcPr>
            <w:tcW w:w="464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6AAC" w:rsidRPr="00A13361" w:rsidRDefault="00876AAC" w:rsidP="00274BD0">
            <w:pPr>
              <w:spacing w:after="0" w:line="240" w:lineRule="auto"/>
              <w:ind w:left="284" w:hanging="284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Number of women (as randomised)</w:t>
            </w:r>
          </w:p>
        </w:tc>
        <w:tc>
          <w:tcPr>
            <w:tcW w:w="152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6AAC" w:rsidRPr="00A13361" w:rsidRDefault="00876AAC" w:rsidP="00274BD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74</w:t>
            </w:r>
          </w:p>
        </w:tc>
        <w:tc>
          <w:tcPr>
            <w:tcW w:w="152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6AAC" w:rsidRPr="00A13361" w:rsidRDefault="00876AAC" w:rsidP="00274BD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152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6AAC" w:rsidRPr="00A13361" w:rsidRDefault="00876AAC" w:rsidP="00274BD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152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6AAC" w:rsidRPr="00A13361" w:rsidRDefault="00876AAC" w:rsidP="00274BD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101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6AAC" w:rsidRPr="00A13361" w:rsidRDefault="00876AAC" w:rsidP="00274BD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233</w:t>
            </w:r>
          </w:p>
        </w:tc>
        <w:tc>
          <w:tcPr>
            <w:tcW w:w="15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6AAC" w:rsidRPr="00A13361" w:rsidRDefault="00876AAC" w:rsidP="00274BD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238</w:t>
            </w:r>
          </w:p>
        </w:tc>
      </w:tr>
      <w:tr w:rsidR="00876AAC" w:rsidRPr="00A13361" w:rsidTr="00274BD0">
        <w:trPr>
          <w:trHeight w:val="68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6AAC" w:rsidRPr="00A13361" w:rsidRDefault="00876AAC" w:rsidP="00274BD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Number of women with VL outcome data available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6AAC" w:rsidRPr="00A13361" w:rsidRDefault="00876AAC" w:rsidP="00274BD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54 (73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6AAC" w:rsidRPr="00A13361" w:rsidRDefault="00876AAC" w:rsidP="00274BD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28 (90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6AAC" w:rsidRPr="00A13361" w:rsidRDefault="00876AAC" w:rsidP="00274BD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21 (78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6AAC" w:rsidRPr="00A13361" w:rsidRDefault="00876AAC" w:rsidP="00274BD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99 (9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6AAC" w:rsidRPr="00A13361" w:rsidRDefault="00876AAC" w:rsidP="00274BD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202 (87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6AAC" w:rsidRPr="00A13361" w:rsidRDefault="00876AAC" w:rsidP="00274BD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209 (88)</w:t>
            </w:r>
          </w:p>
        </w:tc>
      </w:tr>
      <w:tr w:rsidR="00876AAC" w:rsidRPr="00A13361" w:rsidTr="00274BD0">
        <w:trPr>
          <w:trHeight w:val="68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6AAC" w:rsidRPr="00A13361" w:rsidRDefault="00876AAC" w:rsidP="00274BD0">
            <w:pPr>
              <w:spacing w:after="0" w:line="240" w:lineRule="auto"/>
              <w:ind w:left="284" w:hanging="284"/>
              <w:rPr>
                <w:rFonts w:ascii="Arial" w:hAnsi="Arial" w:cs="Arial"/>
                <w:sz w:val="16"/>
                <w:szCs w:val="16"/>
              </w:rPr>
            </w:pPr>
          </w:p>
          <w:p w:rsidR="00876AAC" w:rsidRPr="00A13361" w:rsidRDefault="00876AAC" w:rsidP="00274BD0">
            <w:pPr>
              <w:spacing w:after="0" w:line="240" w:lineRule="auto"/>
              <w:ind w:left="284" w:hanging="284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Retained in care and VL&lt;50 copies/mL at 12 months postpartum (among women with 12-month outcome data available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6AAC" w:rsidRPr="00A13361" w:rsidRDefault="00876AAC" w:rsidP="00274BD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29 (54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6AAC" w:rsidRPr="00A13361" w:rsidRDefault="00876AAC" w:rsidP="00274BD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19 (68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6AAC" w:rsidRPr="00A13361" w:rsidRDefault="00876AAC" w:rsidP="00274BD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15 (71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6AAC" w:rsidRPr="00A13361" w:rsidRDefault="00876AAC" w:rsidP="00274BD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92 (9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6AAC" w:rsidRPr="00A13361" w:rsidRDefault="00876AAC" w:rsidP="00274BD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155 (77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6AAC" w:rsidRPr="00A13361" w:rsidRDefault="00876AAC" w:rsidP="00274BD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117 (56)</w:t>
            </w:r>
          </w:p>
        </w:tc>
      </w:tr>
      <w:tr w:rsidR="00876AAC" w:rsidRPr="00A13361" w:rsidTr="00274BD0">
        <w:trPr>
          <w:trHeight w:val="68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6AAC" w:rsidRPr="00A13361" w:rsidRDefault="00876AAC" w:rsidP="00274BD0">
            <w:pPr>
              <w:spacing w:after="0" w:line="240" w:lineRule="auto"/>
              <w:ind w:left="284" w:hanging="284"/>
              <w:rPr>
                <w:rFonts w:ascii="Arial" w:hAnsi="Arial" w:cs="Arial"/>
                <w:sz w:val="16"/>
                <w:szCs w:val="16"/>
              </w:rPr>
            </w:pPr>
          </w:p>
          <w:p w:rsidR="00876AAC" w:rsidRPr="00A13361" w:rsidRDefault="00876AAC" w:rsidP="00274BD0">
            <w:pPr>
              <w:spacing w:after="0" w:line="240" w:lineRule="auto"/>
              <w:ind w:left="284" w:hanging="284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Retained in care at 12 months postpartum (among women with 12-month outcome data available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6AAC" w:rsidRPr="00A13361" w:rsidRDefault="00876AAC" w:rsidP="00274BD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39 (72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6AAC" w:rsidRPr="00A13361" w:rsidRDefault="00876AAC" w:rsidP="00274BD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21 (75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6AAC" w:rsidRPr="00A13361" w:rsidRDefault="00876AAC" w:rsidP="00274BD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19 (90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6AAC" w:rsidRPr="00A13361" w:rsidRDefault="00876AAC" w:rsidP="00274BD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99 (10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6AAC" w:rsidRPr="00A13361" w:rsidRDefault="00876AAC" w:rsidP="00274BD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178 (88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6AAC" w:rsidRPr="00A13361" w:rsidRDefault="00876AAC" w:rsidP="00274BD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151 (72)</w:t>
            </w:r>
          </w:p>
        </w:tc>
      </w:tr>
      <w:tr w:rsidR="00876AAC" w:rsidRPr="00A13361" w:rsidTr="00274BD0">
        <w:trPr>
          <w:trHeight w:val="68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6AAC" w:rsidRPr="00A13361" w:rsidRDefault="00876AAC" w:rsidP="00274BD0">
            <w:pPr>
              <w:spacing w:after="0" w:line="240" w:lineRule="auto"/>
              <w:ind w:left="284" w:hanging="284"/>
              <w:rPr>
                <w:rFonts w:ascii="Arial" w:hAnsi="Arial" w:cs="Arial"/>
                <w:sz w:val="16"/>
                <w:szCs w:val="16"/>
              </w:rPr>
            </w:pPr>
          </w:p>
          <w:p w:rsidR="00876AAC" w:rsidRPr="00A13361" w:rsidRDefault="00876AAC" w:rsidP="00274BD0">
            <w:pPr>
              <w:spacing w:after="0" w:line="240" w:lineRule="auto"/>
              <w:ind w:left="284" w:hanging="284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Retained in care at 12 months postpartum (among all women randomised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6AAC" w:rsidRPr="00A13361" w:rsidRDefault="00876AAC" w:rsidP="00274BD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45 (61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6AAC" w:rsidRPr="00A13361" w:rsidRDefault="00876AAC" w:rsidP="00274BD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21 (68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6AAC" w:rsidRPr="00A13361" w:rsidRDefault="00876AAC" w:rsidP="00274BD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21 (78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6AAC" w:rsidRPr="00A13361" w:rsidRDefault="00876AAC" w:rsidP="00274BD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101 (10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6AAC" w:rsidRPr="00A13361" w:rsidRDefault="00876AAC" w:rsidP="00274BD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188 (81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6AAC" w:rsidRPr="00A13361" w:rsidRDefault="00876AAC" w:rsidP="00274BD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168 (71)</w:t>
            </w:r>
          </w:p>
        </w:tc>
      </w:tr>
      <w:tr w:rsidR="00876AAC" w:rsidRPr="00A13361" w:rsidTr="00274BD0">
        <w:trPr>
          <w:trHeight w:val="680"/>
        </w:trPr>
        <w:tc>
          <w:tcPr>
            <w:tcW w:w="46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76AAC" w:rsidRPr="00A13361" w:rsidRDefault="00876AAC" w:rsidP="00274BD0">
            <w:pPr>
              <w:spacing w:after="0" w:line="240" w:lineRule="auto"/>
              <w:ind w:left="284" w:hanging="284"/>
              <w:rPr>
                <w:rFonts w:ascii="Arial" w:hAnsi="Arial" w:cs="Arial"/>
                <w:sz w:val="16"/>
                <w:szCs w:val="16"/>
              </w:rPr>
            </w:pPr>
          </w:p>
          <w:p w:rsidR="00876AAC" w:rsidRPr="00A13361" w:rsidRDefault="00876AAC" w:rsidP="00274BD0">
            <w:pPr>
              <w:spacing w:after="0" w:line="240" w:lineRule="auto"/>
              <w:ind w:left="284" w:hanging="284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VL&lt;50 copies/mL (among women with 12-month outcome data available)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76AAC" w:rsidRPr="00A13361" w:rsidRDefault="00876AAC" w:rsidP="00274BD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29 (54)</w:t>
            </w:r>
          </w:p>
        </w:tc>
        <w:tc>
          <w:tcPr>
            <w:tcW w:w="15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76AAC" w:rsidRPr="00A13361" w:rsidRDefault="00876AAC" w:rsidP="00274BD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19 (68)</w:t>
            </w:r>
          </w:p>
        </w:tc>
        <w:tc>
          <w:tcPr>
            <w:tcW w:w="15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76AAC" w:rsidRPr="00A13361" w:rsidRDefault="00876AAC" w:rsidP="00274BD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15 (71)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76AAC" w:rsidRPr="00A13361" w:rsidRDefault="00876AAC" w:rsidP="00274BD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92 (93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76AAC" w:rsidRPr="00A13361" w:rsidRDefault="00876AAC" w:rsidP="00274BD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155 (77)</w:t>
            </w:r>
          </w:p>
        </w:tc>
        <w:tc>
          <w:tcPr>
            <w:tcW w:w="15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76AAC" w:rsidRPr="00A13361" w:rsidRDefault="00876AAC" w:rsidP="00274BD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117 (56)</w:t>
            </w:r>
          </w:p>
        </w:tc>
      </w:tr>
    </w:tbl>
    <w:p w:rsidR="00293E47" w:rsidRDefault="00876AAC" w:rsidP="00876AAC"/>
    <w:sectPr w:rsidR="00293E47" w:rsidSect="00876AA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6AAC"/>
    <w:rsid w:val="002707CE"/>
    <w:rsid w:val="005C4178"/>
    <w:rsid w:val="00876AAC"/>
    <w:rsid w:val="00A67C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B48E34"/>
  <w15:chartTrackingRefBased/>
  <w15:docId w15:val="{73BD9465-4D67-46EB-82C1-0B36A7DBB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76AA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6A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don Myer</dc:creator>
  <cp:keywords/>
  <dc:description/>
  <cp:lastModifiedBy>Landon Myer</cp:lastModifiedBy>
  <cp:revision>1</cp:revision>
  <dcterms:created xsi:type="dcterms:W3CDTF">2018-01-28T13:12:00Z</dcterms:created>
  <dcterms:modified xsi:type="dcterms:W3CDTF">2018-01-28T13:12:00Z</dcterms:modified>
</cp:coreProperties>
</file>